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FABB8" w14:textId="77777777" w:rsidR="00C85FCE" w:rsidRPr="00927F2C" w:rsidRDefault="00927F2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</w:rPr>
      </w:pPr>
      <w:r w:rsidRPr="00927F2C">
        <w:rPr>
          <w:rFonts w:ascii="Times New Roman" w:hAnsi="Times New Roman" w:cs="Times New Roman"/>
          <w:b/>
          <w:kern w:val="0"/>
          <w:sz w:val="20"/>
          <w:szCs w:val="20"/>
        </w:rPr>
        <w:t>Supplementary table 1</w:t>
      </w:r>
      <w:r w:rsidRPr="00927F2C">
        <w:rPr>
          <w:rFonts w:ascii="Times New Roman" w:hAnsi="Times New Roman" w:cs="Times New Roman"/>
          <w:kern w:val="0"/>
          <w:sz w:val="20"/>
          <w:szCs w:val="20"/>
        </w:rPr>
        <w:t>:</w:t>
      </w:r>
      <w:bookmarkStart w:id="0" w:name="OLE_LINK9"/>
      <w:r w:rsidRPr="00927F2C">
        <w:rPr>
          <w:rFonts w:ascii="Times New Roman" w:hAnsi="Times New Roman" w:cs="Times New Roman"/>
          <w:sz w:val="20"/>
          <w:szCs w:val="20"/>
        </w:rPr>
        <w:t xml:space="preserve"> </w:t>
      </w:r>
      <w:r w:rsidRPr="00927F2C">
        <w:rPr>
          <w:rFonts w:ascii="Times New Roman" w:hAnsi="Times New Roman" w:cs="Times New Roman"/>
          <w:kern w:val="0"/>
          <w:sz w:val="20"/>
          <w:szCs w:val="20"/>
        </w:rPr>
        <w:t>Correlation between clinical data and macrophage marker expression.</w:t>
      </w:r>
      <w:bookmarkEnd w:id="0"/>
    </w:p>
    <w:tbl>
      <w:tblPr>
        <w:tblStyle w:val="PlainTable21"/>
        <w:tblW w:w="0" w:type="auto"/>
        <w:tblLayout w:type="fixed"/>
        <w:tblLook w:val="04A0" w:firstRow="1" w:lastRow="0" w:firstColumn="1" w:lastColumn="0" w:noHBand="0" w:noVBand="1"/>
      </w:tblPr>
      <w:tblGrid>
        <w:gridCol w:w="2293"/>
        <w:gridCol w:w="825"/>
        <w:gridCol w:w="940"/>
        <w:gridCol w:w="1040"/>
        <w:gridCol w:w="554"/>
        <w:gridCol w:w="1015"/>
        <w:gridCol w:w="1002"/>
        <w:gridCol w:w="554"/>
        <w:gridCol w:w="903"/>
        <w:gridCol w:w="1002"/>
        <w:gridCol w:w="554"/>
      </w:tblGrid>
      <w:tr w:rsidR="00927F2C" w:rsidRPr="00927F2C" w14:paraId="2A9F9073" w14:textId="77777777" w:rsidTr="00C85F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noWrap/>
          </w:tcPr>
          <w:p w14:paraId="1B7B9B45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825" w:type="dxa"/>
          </w:tcPr>
          <w:p w14:paraId="70006F58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Patients</w:t>
            </w:r>
          </w:p>
        </w:tc>
        <w:tc>
          <w:tcPr>
            <w:tcW w:w="2534" w:type="dxa"/>
            <w:gridSpan w:val="3"/>
            <w:noWrap/>
          </w:tcPr>
          <w:p w14:paraId="5BBC7588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CD68 expression</w:t>
            </w:r>
          </w:p>
        </w:tc>
        <w:tc>
          <w:tcPr>
            <w:tcW w:w="2571" w:type="dxa"/>
            <w:gridSpan w:val="3"/>
            <w:noWrap/>
          </w:tcPr>
          <w:p w14:paraId="67F5D844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HLA-DR expression</w:t>
            </w:r>
          </w:p>
        </w:tc>
        <w:tc>
          <w:tcPr>
            <w:tcW w:w="2459" w:type="dxa"/>
            <w:gridSpan w:val="3"/>
            <w:noWrap/>
          </w:tcPr>
          <w:p w14:paraId="5D769E30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CD163 expression</w:t>
            </w:r>
          </w:p>
        </w:tc>
      </w:tr>
      <w:tr w:rsidR="00927F2C" w:rsidRPr="00927F2C" w14:paraId="5E495689" w14:textId="77777777" w:rsidTr="00C85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6754CAA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Factors</w:t>
            </w:r>
          </w:p>
        </w:tc>
        <w:tc>
          <w:tcPr>
            <w:tcW w:w="82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D0AFB23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No. (%)</w:t>
            </w:r>
          </w:p>
        </w:tc>
        <w:tc>
          <w:tcPr>
            <w:tcW w:w="9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9513E56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Low (n=45)</w:t>
            </w:r>
          </w:p>
        </w:tc>
        <w:tc>
          <w:tcPr>
            <w:tcW w:w="10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CD1542A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High (n = 45)</w:t>
            </w:r>
          </w:p>
        </w:tc>
        <w:tc>
          <w:tcPr>
            <w:tcW w:w="5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596B0D1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P</w:t>
            </w:r>
          </w:p>
        </w:tc>
        <w:tc>
          <w:tcPr>
            <w:tcW w:w="10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10A086F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Low (n = 45)</w:t>
            </w:r>
          </w:p>
        </w:tc>
        <w:tc>
          <w:tcPr>
            <w:tcW w:w="10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8F2613F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High (n= 45)</w:t>
            </w:r>
          </w:p>
        </w:tc>
        <w:tc>
          <w:tcPr>
            <w:tcW w:w="5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58955F9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P</w:t>
            </w:r>
          </w:p>
        </w:tc>
        <w:tc>
          <w:tcPr>
            <w:tcW w:w="9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0B4121E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Low(n=45)</w:t>
            </w:r>
          </w:p>
        </w:tc>
        <w:tc>
          <w:tcPr>
            <w:tcW w:w="10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727C883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High (n= 45)</w:t>
            </w:r>
          </w:p>
        </w:tc>
        <w:tc>
          <w:tcPr>
            <w:tcW w:w="5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C442B98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P</w:t>
            </w:r>
          </w:p>
        </w:tc>
      </w:tr>
      <w:tr w:rsidR="00927F2C" w:rsidRPr="00927F2C" w14:paraId="73A0C058" w14:textId="77777777" w:rsidTr="00C85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3E89AA66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Age</w:t>
            </w:r>
            <w:r w:rsidRPr="00927F2C">
              <w:rPr>
                <w:rFonts w:ascii="Times New Roman" w:hAnsi="Times New Roman" w:cs="Times New Roman"/>
                <w:b w:val="0"/>
                <w:kern w:val="0"/>
                <w:sz w:val="16"/>
                <w:szCs w:val="16"/>
              </w:rPr>
              <w:t xml:space="preserve"> (mean ± standard deviation</w:t>
            </w:r>
            <w:r w:rsidRPr="00927F2C">
              <w:rPr>
                <w:rFonts w:ascii="Times New Roman" w:hAnsi="Times New Roman" w:cs="Times New Roman"/>
                <w:b w:val="0"/>
                <w:kern w:val="0"/>
                <w:sz w:val="16"/>
                <w:szCs w:val="16"/>
              </w:rPr>
              <w:t>）</w:t>
            </w:r>
          </w:p>
        </w:tc>
        <w:tc>
          <w:tcPr>
            <w:tcW w:w="825" w:type="dxa"/>
            <w:tcBorders>
              <w:top w:val="single" w:sz="4" w:space="0" w:color="7F7F7F" w:themeColor="text1" w:themeTint="80"/>
              <w:bottom w:val="nil"/>
            </w:tcBorders>
          </w:tcPr>
          <w:p w14:paraId="425AE2B9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62.9±12.4</w:t>
            </w:r>
          </w:p>
        </w:tc>
        <w:tc>
          <w:tcPr>
            <w:tcW w:w="940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33B89A9D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4C1056D8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29E08632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2588EAF5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10AA74BA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764CAE20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76C1086B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666CE861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7B1BC6A6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27F2C" w:rsidRPr="00927F2C" w14:paraId="452EE179" w14:textId="77777777" w:rsidTr="00C85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nil"/>
              <w:bottom w:val="nil"/>
            </w:tcBorders>
            <w:noWrap/>
          </w:tcPr>
          <w:p w14:paraId="78FFDB7D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Gender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0A943D6E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bottom w:val="nil"/>
            </w:tcBorders>
            <w:noWrap/>
          </w:tcPr>
          <w:p w14:paraId="7405518A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0B161E43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6A939F05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3C4862E0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4005FFF8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4139A9B5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noWrap/>
          </w:tcPr>
          <w:p w14:paraId="5C304BB6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43D55F7B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6BBCCDC5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27F2C" w:rsidRPr="00927F2C" w14:paraId="389B8614" w14:textId="77777777" w:rsidTr="00C85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nil"/>
              <w:bottom w:val="nil"/>
            </w:tcBorders>
            <w:noWrap/>
          </w:tcPr>
          <w:p w14:paraId="328CAFCE" w14:textId="77777777" w:rsidR="00C85FCE" w:rsidRPr="00927F2C" w:rsidRDefault="00927F2C">
            <w:pPr>
              <w:autoSpaceDE w:val="0"/>
              <w:autoSpaceDN w:val="0"/>
              <w:adjustRightInd w:val="0"/>
              <w:ind w:firstLineChars="50" w:firstLine="80"/>
              <w:jc w:val="lef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b w:val="0"/>
                <w:kern w:val="0"/>
                <w:sz w:val="16"/>
                <w:szCs w:val="16"/>
              </w:rPr>
              <w:t>Female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5A414B4D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8 (25.0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</w:tcPr>
          <w:p w14:paraId="15F29E2B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3(46.4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17AA9F41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5(53.6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07AC4CF8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690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78117D17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4(50.0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51F8C1A2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4(50.0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4F293B71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</w:tcPr>
          <w:p w14:paraId="7BDA44D9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5(53.6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7F90411F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3(46.4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5C1F520C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663</w:t>
            </w:r>
          </w:p>
        </w:tc>
      </w:tr>
      <w:tr w:rsidR="00927F2C" w:rsidRPr="00927F2C" w14:paraId="5363956F" w14:textId="77777777" w:rsidTr="00C85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nil"/>
              <w:bottom w:val="nil"/>
            </w:tcBorders>
            <w:noWrap/>
          </w:tcPr>
          <w:p w14:paraId="41738070" w14:textId="77777777" w:rsidR="00C85FCE" w:rsidRPr="00927F2C" w:rsidRDefault="00927F2C">
            <w:pPr>
              <w:autoSpaceDE w:val="0"/>
              <w:autoSpaceDN w:val="0"/>
              <w:adjustRightInd w:val="0"/>
              <w:ind w:firstLineChars="50" w:firstLine="80"/>
              <w:jc w:val="lef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b w:val="0"/>
                <w:kern w:val="0"/>
                <w:sz w:val="16"/>
                <w:szCs w:val="16"/>
              </w:rPr>
              <w:t>Male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071313FF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84 (75.0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</w:tcPr>
          <w:p w14:paraId="01F2BFCF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43(51.2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58B51515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41(48.8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35F698E7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5054B154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42(50.0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5C23D46E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42(50.0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659975E5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noWrap/>
          </w:tcPr>
          <w:p w14:paraId="4B4CCEA6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41(48.8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5CA084D4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43(51.2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1514A0A5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27F2C" w:rsidRPr="00927F2C" w14:paraId="5AD624D8" w14:textId="77777777" w:rsidTr="00C85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nil"/>
              <w:bottom w:val="nil"/>
            </w:tcBorders>
            <w:noWrap/>
          </w:tcPr>
          <w:p w14:paraId="2E68A5B5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</w:rPr>
            </w:pPr>
            <w:r w:rsidRPr="00927F2C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Surgery type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7FA9D72F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bottom w:val="nil"/>
            </w:tcBorders>
            <w:noWrap/>
          </w:tcPr>
          <w:p w14:paraId="31B11C63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729AD49C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38DB4BED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4FFC8243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251E22E7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102DB43D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noWrap/>
          </w:tcPr>
          <w:p w14:paraId="4468441A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6F097F45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5A64747F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27F2C" w:rsidRPr="00927F2C" w14:paraId="3100DBFA" w14:textId="77777777" w:rsidTr="00C85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nil"/>
              <w:bottom w:val="nil"/>
            </w:tcBorders>
            <w:noWrap/>
          </w:tcPr>
          <w:p w14:paraId="64506435" w14:textId="77777777" w:rsidR="00C85FCE" w:rsidRPr="00927F2C" w:rsidRDefault="00927F2C">
            <w:pPr>
              <w:autoSpaceDE w:val="0"/>
              <w:autoSpaceDN w:val="0"/>
              <w:adjustRightInd w:val="0"/>
              <w:ind w:firstLineChars="50" w:firstLine="80"/>
              <w:jc w:val="lef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 w:hint="eastAsia"/>
                <w:b w:val="0"/>
                <w:kern w:val="0"/>
                <w:sz w:val="16"/>
                <w:szCs w:val="16"/>
              </w:rPr>
              <w:t>Total gastrectomy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7B213B1D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68(60.7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</w:tcPr>
          <w:p w14:paraId="44E5BD06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6(52.9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3C9161D3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8(47.1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3062C2E8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56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57DBFD4B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3(48.5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2D911D3C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5(51.5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331B4B5B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847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</w:tcPr>
          <w:p w14:paraId="3926C39E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1(45.5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1F2B4AE9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7(54.5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5AE57D32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246</w:t>
            </w:r>
          </w:p>
        </w:tc>
      </w:tr>
      <w:tr w:rsidR="00927F2C" w:rsidRPr="00927F2C" w14:paraId="2B1749F5" w14:textId="77777777" w:rsidTr="00C85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nil"/>
              <w:bottom w:val="nil"/>
            </w:tcBorders>
            <w:noWrap/>
          </w:tcPr>
          <w:p w14:paraId="0903E67B" w14:textId="77777777" w:rsidR="00C85FCE" w:rsidRPr="00927F2C" w:rsidRDefault="00927F2C">
            <w:pPr>
              <w:autoSpaceDE w:val="0"/>
              <w:autoSpaceDN w:val="0"/>
              <w:adjustRightInd w:val="0"/>
              <w:ind w:firstLineChars="50" w:firstLine="80"/>
              <w:jc w:val="lef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 w:hint="eastAsia"/>
                <w:b w:val="0"/>
                <w:kern w:val="0"/>
                <w:sz w:val="16"/>
                <w:szCs w:val="16"/>
              </w:rPr>
              <w:t>Subtotal gastrectomy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75ADBC4B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4(39.3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</w:tcPr>
          <w:p w14:paraId="251D919E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0(45.4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7A682459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4(54.5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08477541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3869E919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3(52.2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52203D8C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1(47.8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39E5F90E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noWrap/>
          </w:tcPr>
          <w:p w14:paraId="469055B8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5(56.8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2A354033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9(43.2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57EC9B86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27F2C" w:rsidRPr="00927F2C" w14:paraId="7D2BEABB" w14:textId="77777777" w:rsidTr="00C85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nil"/>
              <w:bottom w:val="nil"/>
            </w:tcBorders>
            <w:noWrap/>
          </w:tcPr>
          <w:p w14:paraId="377D1385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Age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5462B526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bottom w:val="nil"/>
            </w:tcBorders>
            <w:noWrap/>
          </w:tcPr>
          <w:p w14:paraId="69CC58DB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5F79B288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5AC2F79A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04A1B3E1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4A7E658D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6E0AAF82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noWrap/>
          </w:tcPr>
          <w:p w14:paraId="2AFBED89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1DD47C69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7BB5813D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27F2C" w:rsidRPr="00927F2C" w14:paraId="1159C5D6" w14:textId="77777777" w:rsidTr="00C85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nil"/>
              <w:bottom w:val="nil"/>
            </w:tcBorders>
            <w:noWrap/>
          </w:tcPr>
          <w:p w14:paraId="18D90597" w14:textId="77777777" w:rsidR="00C85FCE" w:rsidRPr="00927F2C" w:rsidRDefault="00927F2C">
            <w:pPr>
              <w:autoSpaceDE w:val="0"/>
              <w:autoSpaceDN w:val="0"/>
              <w:adjustRightInd w:val="0"/>
              <w:ind w:firstLineChars="50" w:firstLine="80"/>
              <w:jc w:val="lef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</w:rPr>
            </w:pPr>
            <w:r w:rsidRPr="00927F2C">
              <w:rPr>
                <w:rFonts w:ascii="Times New Roman" w:eastAsia="MfxcwpAdvTTb5929f4c+22" w:hAnsi="Times New Roman" w:cs="Times New Roman"/>
                <w:b w:val="0"/>
                <w:kern w:val="0"/>
                <w:sz w:val="16"/>
                <w:szCs w:val="16"/>
              </w:rPr>
              <w:t>&lt;60 years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58B83CDC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38(33.9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</w:tcPr>
          <w:p w14:paraId="2F0396F2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8(47.4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37C27F48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0(52.6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3B99BDEE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663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141825F6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9(50.0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7D750151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9(50.0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0CC06E0D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</w:tcPr>
          <w:p w14:paraId="4D4A924F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3(60.5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40DBB345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5(39.5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47793E59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110</w:t>
            </w:r>
          </w:p>
        </w:tc>
      </w:tr>
      <w:tr w:rsidR="00927F2C" w:rsidRPr="00927F2C" w14:paraId="2F112EA2" w14:textId="77777777" w:rsidTr="00C85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nil"/>
              <w:bottom w:val="nil"/>
            </w:tcBorders>
            <w:noWrap/>
          </w:tcPr>
          <w:p w14:paraId="3C074CA1" w14:textId="77777777" w:rsidR="00C85FCE" w:rsidRPr="00927F2C" w:rsidRDefault="00927F2C">
            <w:pPr>
              <w:autoSpaceDE w:val="0"/>
              <w:autoSpaceDN w:val="0"/>
              <w:adjustRightInd w:val="0"/>
              <w:ind w:firstLineChars="50" w:firstLine="80"/>
              <w:jc w:val="left"/>
              <w:rPr>
                <w:rFonts w:ascii="Times New Roman" w:eastAsia="MfxcwpAdvTTb5929f4c+22" w:hAnsi="Times New Roman" w:cs="Times New Roman"/>
                <w:bCs w:val="0"/>
                <w:kern w:val="0"/>
                <w:sz w:val="16"/>
                <w:szCs w:val="16"/>
              </w:rPr>
            </w:pPr>
            <w:r w:rsidRPr="00927F2C">
              <w:rPr>
                <w:rFonts w:ascii="Times New Roman" w:eastAsia="MfxcwpAdvTTb5929f4c+22" w:hAnsi="Times New Roman" w:cs="Times New Roman"/>
                <w:b w:val="0"/>
                <w:kern w:val="0"/>
                <w:sz w:val="16"/>
                <w:szCs w:val="16"/>
              </w:rPr>
              <w:t>≥60 years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7F138491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74(66.1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</w:tcPr>
          <w:p w14:paraId="2AD1A4D7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38(51.4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47AD90D1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36(48.6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68996B0E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60ACDCB7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37(50.0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629C3025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37(50.0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1CEFE937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noWrap/>
          </w:tcPr>
          <w:p w14:paraId="3AD29A6E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33(44.6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3C7B3152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41(55.4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5D1FFBF1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27F2C" w:rsidRPr="00927F2C" w14:paraId="554BE6DE" w14:textId="77777777" w:rsidTr="00C85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nil"/>
              <w:bottom w:val="nil"/>
            </w:tcBorders>
            <w:noWrap/>
          </w:tcPr>
          <w:p w14:paraId="4136CDC6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Tumor size (cm)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6E81055C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bottom w:val="nil"/>
            </w:tcBorders>
            <w:noWrap/>
          </w:tcPr>
          <w:p w14:paraId="66B791DB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2B636D14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205C6F09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151C6CC9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7E861D8D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7A28B5D0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noWrap/>
          </w:tcPr>
          <w:p w14:paraId="06D3D5B1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07B994C9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758DA04F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27F2C" w:rsidRPr="00927F2C" w14:paraId="000D00FD" w14:textId="77777777" w:rsidTr="00C85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nil"/>
              <w:bottom w:val="nil"/>
            </w:tcBorders>
            <w:noWrap/>
          </w:tcPr>
          <w:p w14:paraId="5BE4A957" w14:textId="77777777" w:rsidR="00C85FCE" w:rsidRPr="00927F2C" w:rsidRDefault="00927F2C">
            <w:pPr>
              <w:autoSpaceDE w:val="0"/>
              <w:autoSpaceDN w:val="0"/>
              <w:adjustRightInd w:val="0"/>
              <w:ind w:firstLineChars="50" w:firstLine="80"/>
              <w:jc w:val="lef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</w:rPr>
            </w:pPr>
            <w:r w:rsidRPr="00927F2C">
              <w:rPr>
                <w:rFonts w:ascii="Times New Roman" w:eastAsia="MfxcwpAdvTTb5929f4c+22" w:hAnsi="Times New Roman" w:cs="Times New Roman"/>
                <w:b w:val="0"/>
                <w:kern w:val="0"/>
                <w:sz w:val="16"/>
                <w:szCs w:val="16"/>
              </w:rPr>
              <w:t>&lt;5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6E414E83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40(35.7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</w:tcPr>
          <w:p w14:paraId="5A6DE49C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0(50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44E8199A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0(50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172AF620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6630E08C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3(57.5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7C233A2A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7(42.5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6E7B5F42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.237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</w:tcPr>
          <w:p w14:paraId="0E024683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5(62.5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0857D9D9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5(37.5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2D4D0D89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0.049</w:t>
            </w:r>
          </w:p>
        </w:tc>
      </w:tr>
      <w:tr w:rsidR="00927F2C" w:rsidRPr="00927F2C" w14:paraId="3F59C2AD" w14:textId="77777777" w:rsidTr="00C85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nil"/>
              <w:bottom w:val="nil"/>
            </w:tcBorders>
            <w:noWrap/>
          </w:tcPr>
          <w:p w14:paraId="0DEB9094" w14:textId="77777777" w:rsidR="00C85FCE" w:rsidRPr="00927F2C" w:rsidRDefault="00927F2C">
            <w:pPr>
              <w:autoSpaceDE w:val="0"/>
              <w:autoSpaceDN w:val="0"/>
              <w:adjustRightInd w:val="0"/>
              <w:ind w:firstLineChars="50" w:firstLine="80"/>
              <w:jc w:val="lef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</w:rPr>
            </w:pPr>
            <w:r w:rsidRPr="00927F2C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≧</w:t>
            </w: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211626C1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72(64.3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</w:tcPr>
          <w:p w14:paraId="69D988F4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36(50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5967F445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36(50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0412F009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658F2B23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33(45.8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4076BB73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39(54.2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26020D89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noWrap/>
          </w:tcPr>
          <w:p w14:paraId="37CE03AE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31(43.1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75700BEA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41(56.9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66860AD0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27F2C" w:rsidRPr="00927F2C" w14:paraId="23FC1EAB" w14:textId="77777777" w:rsidTr="00C85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nil"/>
              <w:bottom w:val="nil"/>
            </w:tcBorders>
            <w:noWrap/>
          </w:tcPr>
          <w:p w14:paraId="718E3D03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Pathological type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78C797F1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bottom w:val="nil"/>
            </w:tcBorders>
            <w:noWrap/>
          </w:tcPr>
          <w:p w14:paraId="1C1D027F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1FF5850D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28FDFF11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332F039F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2DAAB970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0998CCE4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noWrap/>
          </w:tcPr>
          <w:p w14:paraId="45F8FA14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7B9EB464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127B6C72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27F2C" w:rsidRPr="00927F2C" w14:paraId="4AF4D890" w14:textId="77777777" w:rsidTr="00C85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nil"/>
              <w:bottom w:val="nil"/>
            </w:tcBorders>
            <w:noWrap/>
          </w:tcPr>
          <w:p w14:paraId="1A314404" w14:textId="77777777" w:rsidR="00C85FCE" w:rsidRPr="00927F2C" w:rsidRDefault="00927F2C">
            <w:pPr>
              <w:autoSpaceDE w:val="0"/>
              <w:autoSpaceDN w:val="0"/>
              <w:adjustRightInd w:val="0"/>
              <w:ind w:firstLineChars="50" w:firstLine="80"/>
              <w:jc w:val="lef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b w:val="0"/>
                <w:kern w:val="0"/>
                <w:sz w:val="16"/>
                <w:szCs w:val="16"/>
              </w:rPr>
              <w:t>Adenocarcinoma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6F0B0246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70(62.5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</w:tcPr>
          <w:p w14:paraId="146339CF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38(54.3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3DAD6FC6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32(45.7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41A5D3E6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450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11BEF7A6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37(52.9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662F4DA8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33(47.1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3FC30245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627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</w:tcPr>
          <w:p w14:paraId="373ADB8C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34(48.6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68055276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36(51.4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2F397972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153</w:t>
            </w:r>
          </w:p>
        </w:tc>
      </w:tr>
      <w:tr w:rsidR="00927F2C" w:rsidRPr="00927F2C" w14:paraId="768EAC46" w14:textId="77777777" w:rsidTr="00C85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nil"/>
              <w:bottom w:val="nil"/>
            </w:tcBorders>
            <w:noWrap/>
          </w:tcPr>
          <w:p w14:paraId="2E24F776" w14:textId="77777777" w:rsidR="00C85FCE" w:rsidRPr="00927F2C" w:rsidRDefault="00927F2C">
            <w:pPr>
              <w:widowControl/>
              <w:numPr>
                <w:ilvl w:val="0"/>
                <w:numId w:val="1"/>
              </w:numPr>
              <w:pBdr>
                <w:left w:val="single" w:sz="6" w:space="3" w:color="2B2B2B"/>
              </w:pBdr>
              <w:shd w:val="clear" w:color="auto" w:fill="FFFFFF"/>
              <w:spacing w:after="75"/>
              <w:ind w:left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b w:val="0"/>
                <w:kern w:val="0"/>
                <w:sz w:val="16"/>
                <w:szCs w:val="16"/>
              </w:rPr>
              <w:t xml:space="preserve"> Mucinous carcinoma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5B3639F7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6(5.4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</w:tcPr>
          <w:p w14:paraId="4A5A993D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(33.3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10B59134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4(66.7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20903BC7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58520A7F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(33.3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5E6995BB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4(66.7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13A220D8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noWrap/>
          </w:tcPr>
          <w:p w14:paraId="4DD2C640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6.7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2A0C5F8A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5(83.3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37BA0641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27F2C" w:rsidRPr="00927F2C" w14:paraId="0651DB53" w14:textId="77777777" w:rsidTr="00C85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nil"/>
              <w:bottom w:val="nil"/>
            </w:tcBorders>
            <w:noWrap/>
          </w:tcPr>
          <w:p w14:paraId="5A73F044" w14:textId="77777777" w:rsidR="00C85FCE" w:rsidRPr="00927F2C" w:rsidRDefault="00927F2C">
            <w:pPr>
              <w:widowControl/>
              <w:numPr>
                <w:ilvl w:val="0"/>
                <w:numId w:val="1"/>
              </w:numPr>
              <w:pBdr>
                <w:left w:val="single" w:sz="6" w:space="3" w:color="2B2B2B"/>
              </w:pBdr>
              <w:shd w:val="clear" w:color="auto" w:fill="FFFFFF"/>
              <w:spacing w:after="75"/>
              <w:ind w:left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27F2C">
              <w:rPr>
                <w:rFonts w:ascii="Times New Roman" w:hAnsi="Times New Roman" w:cs="Times New Roman"/>
                <w:b w:val="0"/>
                <w:kern w:val="0"/>
                <w:sz w:val="16"/>
                <w:szCs w:val="16"/>
              </w:rPr>
              <w:t>Silver ring cell carcinoma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2CD53DD7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36(32.1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</w:tcPr>
          <w:p w14:paraId="0BB2327B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6(44.4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4E475633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0(55.6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21C2C13D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477C0B6A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7(47.2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7CCEBB91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9(52.8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21FEB69E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noWrap/>
          </w:tcPr>
          <w:p w14:paraId="43B09880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1(58.3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68D73CD1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5(41.7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2445015C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27F2C" w:rsidRPr="00927F2C" w14:paraId="219B7EA3" w14:textId="77777777" w:rsidTr="00C85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nil"/>
              <w:bottom w:val="nil"/>
            </w:tcBorders>
            <w:noWrap/>
          </w:tcPr>
          <w:p w14:paraId="0D57BBC6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Bormann classification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79CB4C61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bottom w:val="nil"/>
            </w:tcBorders>
            <w:noWrap/>
          </w:tcPr>
          <w:p w14:paraId="073E20F3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7582B98E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33156E07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582ADCAE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7F60ECC1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44679762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noWrap/>
          </w:tcPr>
          <w:p w14:paraId="55275A66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61C3E60D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335D6940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27F2C" w:rsidRPr="00927F2C" w14:paraId="796093A9" w14:textId="77777777" w:rsidTr="00C85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nil"/>
              <w:bottom w:val="nil"/>
            </w:tcBorders>
            <w:noWrap/>
          </w:tcPr>
          <w:p w14:paraId="65560A81" w14:textId="77777777" w:rsidR="00C85FCE" w:rsidRPr="00927F2C" w:rsidRDefault="00927F2C">
            <w:pPr>
              <w:autoSpaceDE w:val="0"/>
              <w:autoSpaceDN w:val="0"/>
              <w:adjustRightInd w:val="0"/>
              <w:ind w:firstLineChars="50" w:firstLine="80"/>
              <w:jc w:val="lef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</w:rPr>
            </w:pPr>
            <w:r w:rsidRPr="00927F2C">
              <w:rPr>
                <w:rFonts w:ascii="Times New Roman" w:eastAsia="Microsoft YaHei" w:hAnsi="Times New Roman" w:cs="Times New Roman"/>
                <w:b w:val="0"/>
                <w:kern w:val="0"/>
                <w:sz w:val="16"/>
                <w:szCs w:val="16"/>
              </w:rPr>
              <w:t>Ⅰ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30DDE828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6(5.4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</w:tcPr>
          <w:p w14:paraId="4C201295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3(50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0575C5FC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3(50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1238FE96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900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2F8B7026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5(83.3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135A295D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6.7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04F19A2C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214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</w:tcPr>
          <w:p w14:paraId="43B4451A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3(50.0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75CBDC58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3(50.0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28D11D5F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375</w:t>
            </w:r>
          </w:p>
        </w:tc>
      </w:tr>
      <w:tr w:rsidR="00927F2C" w:rsidRPr="00927F2C" w14:paraId="3F5FC0F7" w14:textId="77777777" w:rsidTr="00C85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nil"/>
              <w:bottom w:val="nil"/>
            </w:tcBorders>
            <w:noWrap/>
          </w:tcPr>
          <w:p w14:paraId="090DA58C" w14:textId="77777777" w:rsidR="00C85FCE" w:rsidRPr="00927F2C" w:rsidRDefault="00927F2C">
            <w:pPr>
              <w:autoSpaceDE w:val="0"/>
              <w:autoSpaceDN w:val="0"/>
              <w:adjustRightInd w:val="0"/>
              <w:ind w:firstLineChars="50" w:firstLine="80"/>
              <w:jc w:val="lef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</w:rPr>
            </w:pPr>
            <w:r w:rsidRPr="00927F2C">
              <w:rPr>
                <w:rFonts w:ascii="Times New Roman" w:eastAsia="Microsoft YaHei" w:hAnsi="Times New Roman" w:cs="Times New Roman"/>
                <w:b w:val="0"/>
                <w:kern w:val="0"/>
                <w:sz w:val="16"/>
                <w:szCs w:val="16"/>
              </w:rPr>
              <w:t>Ⅱ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6B9495BE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39(34.8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</w:tcPr>
          <w:p w14:paraId="3E418878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0(51.3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731D338A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9(48.7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424F2E11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72A7229B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2(56.4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10E78BBF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7(43.6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1DE8E68C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noWrap/>
          </w:tcPr>
          <w:p w14:paraId="0AE13944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4(61.5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7D5EA637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5(38.5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331B74E2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27F2C" w:rsidRPr="00927F2C" w14:paraId="73428ADB" w14:textId="77777777" w:rsidTr="00C85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nil"/>
              <w:bottom w:val="nil"/>
            </w:tcBorders>
            <w:noWrap/>
          </w:tcPr>
          <w:p w14:paraId="577AACC7" w14:textId="77777777" w:rsidR="00C85FCE" w:rsidRPr="00927F2C" w:rsidRDefault="00927F2C">
            <w:pPr>
              <w:autoSpaceDE w:val="0"/>
              <w:autoSpaceDN w:val="0"/>
              <w:adjustRightInd w:val="0"/>
              <w:ind w:firstLineChars="50" w:firstLine="80"/>
              <w:jc w:val="lef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</w:rPr>
            </w:pPr>
            <w:r w:rsidRPr="00927F2C">
              <w:rPr>
                <w:rFonts w:ascii="Times New Roman" w:eastAsia="Microsoft YaHei" w:hAnsi="Times New Roman" w:cs="Times New Roman"/>
                <w:b w:val="0"/>
                <w:kern w:val="0"/>
                <w:sz w:val="16"/>
                <w:szCs w:val="16"/>
              </w:rPr>
              <w:t>Ⅲ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18434176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57(50.9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</w:tcPr>
          <w:p w14:paraId="6733064F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7(47.4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2B85F89D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30(52.6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4D9F78CC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79EA1B2C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5(43.9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25216ADC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32(56.1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0E0D47C7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noWrap/>
          </w:tcPr>
          <w:p w14:paraId="2E874635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5(43.9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169D197A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32(56.1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23E715F8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27F2C" w:rsidRPr="00927F2C" w14:paraId="75B08A6F" w14:textId="77777777" w:rsidTr="00C85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nil"/>
              <w:bottom w:val="nil"/>
            </w:tcBorders>
            <w:noWrap/>
          </w:tcPr>
          <w:p w14:paraId="5AD5E380" w14:textId="77777777" w:rsidR="00C85FCE" w:rsidRPr="00927F2C" w:rsidRDefault="00927F2C">
            <w:pPr>
              <w:autoSpaceDE w:val="0"/>
              <w:autoSpaceDN w:val="0"/>
              <w:adjustRightInd w:val="0"/>
              <w:ind w:firstLineChars="50" w:firstLine="80"/>
              <w:jc w:val="lef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</w:rPr>
            </w:pPr>
            <w:r w:rsidRPr="00927F2C">
              <w:rPr>
                <w:rFonts w:ascii="Times New Roman" w:eastAsia="Microsoft YaHei" w:hAnsi="Times New Roman" w:cs="Times New Roman"/>
                <w:b w:val="0"/>
                <w:kern w:val="0"/>
                <w:sz w:val="16"/>
                <w:szCs w:val="16"/>
              </w:rPr>
              <w:t>Ⅳ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5A858DB9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(8.9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</w:tcPr>
          <w:p w14:paraId="509AE572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6(60.0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61612E30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4(40.0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6835D73A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748ECC92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4(40.0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254AEA96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6(60.0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4616458C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noWrap/>
          </w:tcPr>
          <w:p w14:paraId="5F76E985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4(40.0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6FE96F1A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6(60.0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695825D7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27F2C" w:rsidRPr="00927F2C" w14:paraId="4A8D5118" w14:textId="77777777" w:rsidTr="00C85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nil"/>
              <w:bottom w:val="nil"/>
            </w:tcBorders>
            <w:noWrap/>
          </w:tcPr>
          <w:p w14:paraId="10BBC2A8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Grade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0E27641A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bottom w:val="nil"/>
            </w:tcBorders>
            <w:noWrap/>
          </w:tcPr>
          <w:p w14:paraId="1837EE59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34BF88F3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32F5AA18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158B3011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17BFAB62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2F1E92B6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noWrap/>
          </w:tcPr>
          <w:p w14:paraId="42EF2E3A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6CCD464D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1A0EF302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27F2C" w:rsidRPr="00927F2C" w14:paraId="3999CDA1" w14:textId="77777777" w:rsidTr="00C85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nil"/>
              <w:bottom w:val="nil"/>
            </w:tcBorders>
            <w:noWrap/>
          </w:tcPr>
          <w:p w14:paraId="2A6CD67E" w14:textId="77777777" w:rsidR="00C85FCE" w:rsidRPr="00927F2C" w:rsidRDefault="00927F2C">
            <w:pPr>
              <w:autoSpaceDE w:val="0"/>
              <w:autoSpaceDN w:val="0"/>
              <w:adjustRightInd w:val="0"/>
              <w:ind w:firstLineChars="50" w:firstLine="80"/>
              <w:jc w:val="lef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b w:val="0"/>
                <w:kern w:val="0"/>
                <w:sz w:val="16"/>
                <w:szCs w:val="16"/>
              </w:rPr>
              <w:t>Poorly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2C6D7245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88(78.5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</w:tcPr>
          <w:p w14:paraId="7DC59A61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43(48.9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20C068DC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45(51.1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10838FE0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719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22333096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47(53.4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20DBA46A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41(46.6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253F39A5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353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</w:tcPr>
          <w:p w14:paraId="05933F32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43(48.9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7CEC02E1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45(51.1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053767E7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719</w:t>
            </w:r>
          </w:p>
        </w:tc>
      </w:tr>
      <w:tr w:rsidR="00927F2C" w:rsidRPr="00927F2C" w14:paraId="76C5E4BD" w14:textId="77777777" w:rsidTr="00C85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nil"/>
              <w:bottom w:val="nil"/>
            </w:tcBorders>
            <w:noWrap/>
          </w:tcPr>
          <w:p w14:paraId="5C72629E" w14:textId="77777777" w:rsidR="00C85FCE" w:rsidRPr="00927F2C" w:rsidRDefault="00927F2C">
            <w:pPr>
              <w:autoSpaceDE w:val="0"/>
              <w:autoSpaceDN w:val="0"/>
              <w:adjustRightInd w:val="0"/>
              <w:ind w:firstLineChars="50" w:firstLine="80"/>
              <w:jc w:val="lef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b w:val="0"/>
                <w:kern w:val="0"/>
                <w:sz w:val="16"/>
                <w:szCs w:val="16"/>
              </w:rPr>
              <w:t>Moderate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2B3E2C07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1(18.8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</w:tcPr>
          <w:p w14:paraId="0B2BE036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2(57.1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2D453F06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9(42.9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548FA6FD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260621A3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7(33.3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54452901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4(66.7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7C42ED71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noWrap/>
          </w:tcPr>
          <w:p w14:paraId="2E9BFF57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2(57.1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319F66AD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9(42.9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4B32CBEB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27F2C" w:rsidRPr="00927F2C" w14:paraId="3881DC03" w14:textId="77777777" w:rsidTr="00C85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nil"/>
              <w:bottom w:val="nil"/>
            </w:tcBorders>
            <w:noWrap/>
          </w:tcPr>
          <w:p w14:paraId="20E515DB" w14:textId="77777777" w:rsidR="00C85FCE" w:rsidRPr="00927F2C" w:rsidRDefault="00927F2C">
            <w:pPr>
              <w:autoSpaceDE w:val="0"/>
              <w:autoSpaceDN w:val="0"/>
              <w:adjustRightInd w:val="0"/>
              <w:ind w:firstLineChars="50" w:firstLine="80"/>
              <w:jc w:val="lef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b w:val="0"/>
                <w:kern w:val="0"/>
                <w:sz w:val="16"/>
                <w:szCs w:val="16"/>
              </w:rPr>
              <w:t>Good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0F843B51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3(2.7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</w:tcPr>
          <w:p w14:paraId="5EE45436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33.3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787F87E3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(66.7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4F8CFB5C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6E93E7D6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(66.7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3B3200C4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33.3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08543B25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noWrap/>
          </w:tcPr>
          <w:p w14:paraId="226DA90D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33.3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63FB0A72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(66.7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30CCB67E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27F2C" w:rsidRPr="00927F2C" w14:paraId="5AE679B5" w14:textId="77777777" w:rsidTr="00C85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nil"/>
              <w:bottom w:val="nil"/>
            </w:tcBorders>
            <w:noWrap/>
          </w:tcPr>
          <w:p w14:paraId="68E22991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T Stage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47618EA5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bottom w:val="nil"/>
            </w:tcBorders>
            <w:noWrap/>
          </w:tcPr>
          <w:p w14:paraId="04AA2A29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0F200EAF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5BE0145B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3E79DD85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643417D2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3D82D1B2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noWrap/>
          </w:tcPr>
          <w:p w14:paraId="5EB35D8C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2218B36E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28A84832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27F2C" w:rsidRPr="00927F2C" w14:paraId="522EBCCF" w14:textId="77777777" w:rsidTr="00C85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nil"/>
              <w:bottom w:val="nil"/>
            </w:tcBorders>
            <w:noWrap/>
          </w:tcPr>
          <w:p w14:paraId="56D802E6" w14:textId="77777777" w:rsidR="00C85FCE" w:rsidRPr="00927F2C" w:rsidRDefault="00927F2C">
            <w:pPr>
              <w:autoSpaceDE w:val="0"/>
              <w:autoSpaceDN w:val="0"/>
              <w:adjustRightInd w:val="0"/>
              <w:ind w:firstLineChars="50" w:firstLine="80"/>
              <w:jc w:val="lef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b w:val="0"/>
                <w:kern w:val="0"/>
                <w:sz w:val="16"/>
                <w:szCs w:val="16"/>
              </w:rPr>
              <w:t>T1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37F40BD8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5(4.5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</w:tcPr>
          <w:p w14:paraId="28773297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3(60.0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7FDC8B84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(40.0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4AE13DCA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389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3E0C4B85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3(60.0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78B9FEAF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(40.0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126C89D2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940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</w:tcPr>
          <w:p w14:paraId="68EFF5B5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5(100.0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58B21857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0(0.00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435C978C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111</w:t>
            </w:r>
          </w:p>
        </w:tc>
      </w:tr>
      <w:tr w:rsidR="00927F2C" w:rsidRPr="00927F2C" w14:paraId="67B776F6" w14:textId="77777777" w:rsidTr="00C85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nil"/>
              <w:bottom w:val="nil"/>
            </w:tcBorders>
            <w:noWrap/>
          </w:tcPr>
          <w:p w14:paraId="660E4111" w14:textId="77777777" w:rsidR="00C85FCE" w:rsidRPr="00927F2C" w:rsidRDefault="00927F2C">
            <w:pPr>
              <w:autoSpaceDE w:val="0"/>
              <w:autoSpaceDN w:val="0"/>
              <w:adjustRightInd w:val="0"/>
              <w:ind w:firstLineChars="50" w:firstLine="80"/>
              <w:jc w:val="lef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b w:val="0"/>
                <w:kern w:val="0"/>
                <w:sz w:val="16"/>
                <w:szCs w:val="16"/>
              </w:rPr>
              <w:t>T2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4BE30A48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5(4.5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</w:tcPr>
          <w:p w14:paraId="600E5594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20.0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20F5FE69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4(80.0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182DCE59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3051FBC2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(40.0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543409A2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3(60.0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6B62629E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noWrap/>
          </w:tcPr>
          <w:p w14:paraId="386E2E47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3(60.0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75F21C67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(40.0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6438879D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27F2C" w:rsidRPr="00927F2C" w14:paraId="483E63C2" w14:textId="77777777" w:rsidTr="00C85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nil"/>
              <w:bottom w:val="nil"/>
            </w:tcBorders>
            <w:noWrap/>
          </w:tcPr>
          <w:p w14:paraId="045BAEE9" w14:textId="77777777" w:rsidR="00C85FCE" w:rsidRPr="00927F2C" w:rsidRDefault="00927F2C">
            <w:pPr>
              <w:autoSpaceDE w:val="0"/>
              <w:autoSpaceDN w:val="0"/>
              <w:adjustRightInd w:val="0"/>
              <w:ind w:firstLineChars="50" w:firstLine="80"/>
              <w:jc w:val="lef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b w:val="0"/>
                <w:kern w:val="0"/>
                <w:sz w:val="16"/>
                <w:szCs w:val="16"/>
              </w:rPr>
              <w:t>T3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4C51D791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50(44.6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</w:tcPr>
          <w:p w14:paraId="7AC7B4FB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3(46.0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5A77032F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7(54.0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22C2019C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07C487DB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5(50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199C894B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5(50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254BC695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noWrap/>
          </w:tcPr>
          <w:p w14:paraId="670E0EC7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4(48.0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2159E187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6(52.0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102DCDD7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27F2C" w:rsidRPr="00927F2C" w14:paraId="459DBCAF" w14:textId="77777777" w:rsidTr="00C85FCE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nil"/>
              <w:bottom w:val="nil"/>
            </w:tcBorders>
            <w:noWrap/>
          </w:tcPr>
          <w:p w14:paraId="1C85DB3A" w14:textId="77777777" w:rsidR="00C85FCE" w:rsidRPr="00927F2C" w:rsidRDefault="00927F2C">
            <w:pPr>
              <w:autoSpaceDE w:val="0"/>
              <w:autoSpaceDN w:val="0"/>
              <w:adjustRightInd w:val="0"/>
              <w:ind w:firstLineChars="50" w:firstLine="80"/>
              <w:jc w:val="lef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b w:val="0"/>
                <w:kern w:val="0"/>
                <w:sz w:val="16"/>
                <w:szCs w:val="16"/>
              </w:rPr>
              <w:t>T4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5637FA10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52(46.4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</w:tcPr>
          <w:p w14:paraId="3C812848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9(55.8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41F31E49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3(44.2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26DD9EFA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1F28A91A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6(50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75EBFA79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6(50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78F4DE5A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noWrap/>
          </w:tcPr>
          <w:p w14:paraId="65032033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4(46.2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43F727F5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8(53.8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7BC4BD43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27F2C" w:rsidRPr="00927F2C" w14:paraId="709715DA" w14:textId="77777777" w:rsidTr="00C85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nil"/>
              <w:bottom w:val="nil"/>
            </w:tcBorders>
            <w:noWrap/>
          </w:tcPr>
          <w:p w14:paraId="4F5C5D77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N Stage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257A7A8B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bottom w:val="nil"/>
            </w:tcBorders>
            <w:noWrap/>
          </w:tcPr>
          <w:p w14:paraId="66BBF7F1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5423C366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7B0BFAA4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159B5693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0354F596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6D5E2719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noWrap/>
          </w:tcPr>
          <w:p w14:paraId="500EDF59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659B2E13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0D437974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27F2C" w:rsidRPr="00927F2C" w14:paraId="34333A34" w14:textId="77777777" w:rsidTr="00C85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nil"/>
              <w:bottom w:val="nil"/>
            </w:tcBorders>
            <w:noWrap/>
          </w:tcPr>
          <w:p w14:paraId="6F2E4DAB" w14:textId="77777777" w:rsidR="00C85FCE" w:rsidRPr="00927F2C" w:rsidRDefault="00927F2C">
            <w:pPr>
              <w:autoSpaceDE w:val="0"/>
              <w:autoSpaceDN w:val="0"/>
              <w:adjustRightInd w:val="0"/>
              <w:ind w:firstLineChars="50" w:firstLine="80"/>
              <w:jc w:val="lef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b w:val="0"/>
                <w:kern w:val="0"/>
                <w:sz w:val="16"/>
                <w:szCs w:val="16"/>
              </w:rPr>
              <w:t>N0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5E669487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4(21.4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</w:tcPr>
          <w:p w14:paraId="205CDF2E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5(62.5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25EA9CE9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9(37.5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34926F23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59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70BE590B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1(45.8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516AF833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3(54.2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0FC0AA73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705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</w:tcPr>
          <w:p w14:paraId="6D57C329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7(70.8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5AE6DD60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7(29.2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65C791DA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0.02</w:t>
            </w:r>
          </w:p>
        </w:tc>
      </w:tr>
      <w:tr w:rsidR="00927F2C" w:rsidRPr="00927F2C" w14:paraId="7BDFED7C" w14:textId="77777777" w:rsidTr="00C85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nil"/>
              <w:bottom w:val="nil"/>
            </w:tcBorders>
            <w:noWrap/>
          </w:tcPr>
          <w:p w14:paraId="2C4CA6D9" w14:textId="77777777" w:rsidR="00C85FCE" w:rsidRPr="00927F2C" w:rsidRDefault="00927F2C">
            <w:pPr>
              <w:autoSpaceDE w:val="0"/>
              <w:autoSpaceDN w:val="0"/>
              <w:adjustRightInd w:val="0"/>
              <w:ind w:firstLineChars="50" w:firstLine="80"/>
              <w:jc w:val="lef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b w:val="0"/>
                <w:kern w:val="0"/>
                <w:sz w:val="16"/>
                <w:szCs w:val="16"/>
              </w:rPr>
              <w:t>N1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13A99107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6(14.3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</w:tcPr>
          <w:p w14:paraId="6B2D63E0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7(43.8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475D7A44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9(56.3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68286023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6FFD0BF5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(62.5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59C0AFC3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6(37.5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5023AC1F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noWrap/>
          </w:tcPr>
          <w:p w14:paraId="038F0AC4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0(56.3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219CAB17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7(43.8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125C5971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27F2C" w:rsidRPr="00927F2C" w14:paraId="2CFBA056" w14:textId="77777777" w:rsidTr="00C85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nil"/>
              <w:bottom w:val="nil"/>
            </w:tcBorders>
            <w:noWrap/>
          </w:tcPr>
          <w:p w14:paraId="58A6990B" w14:textId="77777777" w:rsidR="00C85FCE" w:rsidRPr="00927F2C" w:rsidRDefault="00927F2C">
            <w:pPr>
              <w:autoSpaceDE w:val="0"/>
              <w:autoSpaceDN w:val="0"/>
              <w:adjustRightInd w:val="0"/>
              <w:ind w:firstLineChars="50" w:firstLine="80"/>
              <w:jc w:val="lef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b w:val="0"/>
                <w:kern w:val="0"/>
                <w:sz w:val="16"/>
                <w:szCs w:val="16"/>
              </w:rPr>
              <w:lastRenderedPageBreak/>
              <w:t>N2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0A4A2386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7(24.1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</w:tcPr>
          <w:p w14:paraId="59418E11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3(48.1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42F3F978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4(51.9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24B63B86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7E164FBA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4(51.9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38FDA0C9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3(48.1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750E0F91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noWrap/>
          </w:tcPr>
          <w:p w14:paraId="377811A2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(37.0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14493352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7(63.0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57427E7F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27F2C" w:rsidRPr="00927F2C" w14:paraId="759191E0" w14:textId="77777777" w:rsidTr="00C85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nil"/>
              <w:bottom w:val="nil"/>
            </w:tcBorders>
            <w:noWrap/>
          </w:tcPr>
          <w:p w14:paraId="4C42C0AF" w14:textId="77777777" w:rsidR="00C85FCE" w:rsidRPr="00927F2C" w:rsidRDefault="00927F2C">
            <w:pPr>
              <w:autoSpaceDE w:val="0"/>
              <w:autoSpaceDN w:val="0"/>
              <w:adjustRightInd w:val="0"/>
              <w:ind w:firstLineChars="50" w:firstLine="80"/>
              <w:jc w:val="lef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b w:val="0"/>
                <w:kern w:val="0"/>
                <w:sz w:val="16"/>
                <w:szCs w:val="16"/>
              </w:rPr>
              <w:t>N3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37E6D151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45(40.2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</w:tcPr>
          <w:p w14:paraId="2CF8DECD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1(46.7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62883829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4(53.3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1EDF66FF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7B7EFFE7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1(46.7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522C34C2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4(53.3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04F0C96D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noWrap/>
          </w:tcPr>
          <w:p w14:paraId="246C10FF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0(44.4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60D4DB87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5(55.6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60F6C287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27F2C" w:rsidRPr="00927F2C" w14:paraId="2C766CCC" w14:textId="77777777" w:rsidTr="00C85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nil"/>
              <w:bottom w:val="nil"/>
            </w:tcBorders>
            <w:noWrap/>
          </w:tcPr>
          <w:p w14:paraId="6C964099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M Stage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5B392218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bottom w:val="nil"/>
            </w:tcBorders>
            <w:noWrap/>
          </w:tcPr>
          <w:p w14:paraId="39DDDDF1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0F983D9F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5E80B2C9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0A57A170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5ED9060D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46C9FBAF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noWrap/>
          </w:tcPr>
          <w:p w14:paraId="4DC9560B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3FF6CC4C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7A085373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27F2C" w:rsidRPr="00927F2C" w14:paraId="511C9B36" w14:textId="77777777" w:rsidTr="00C85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nil"/>
              <w:bottom w:val="nil"/>
            </w:tcBorders>
            <w:noWrap/>
          </w:tcPr>
          <w:p w14:paraId="56389810" w14:textId="77777777" w:rsidR="00C85FCE" w:rsidRPr="00927F2C" w:rsidRDefault="00927F2C">
            <w:pPr>
              <w:autoSpaceDE w:val="0"/>
              <w:autoSpaceDN w:val="0"/>
              <w:adjustRightInd w:val="0"/>
              <w:ind w:firstLineChars="50" w:firstLine="80"/>
              <w:jc w:val="lef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b w:val="0"/>
                <w:kern w:val="0"/>
                <w:sz w:val="16"/>
                <w:szCs w:val="16"/>
              </w:rPr>
              <w:t>No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542E825E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1(90.2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</w:tcPr>
          <w:p w14:paraId="174C20D9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48(47.5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5E94F05C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53(52.5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12D5D6DC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11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30A07CCE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51(50.5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17E0BE3C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50(49.5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23EEBDA5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751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</w:tcPr>
          <w:p w14:paraId="18EE1F1D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53(52.5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022C498C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48(47.5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780E2133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112</w:t>
            </w:r>
          </w:p>
        </w:tc>
      </w:tr>
      <w:tr w:rsidR="00927F2C" w:rsidRPr="00927F2C" w14:paraId="69533854" w14:textId="77777777" w:rsidTr="00C85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nil"/>
              <w:bottom w:val="nil"/>
            </w:tcBorders>
            <w:noWrap/>
          </w:tcPr>
          <w:p w14:paraId="517B56EF" w14:textId="77777777" w:rsidR="00C85FCE" w:rsidRPr="00927F2C" w:rsidRDefault="00927F2C">
            <w:pPr>
              <w:autoSpaceDE w:val="0"/>
              <w:autoSpaceDN w:val="0"/>
              <w:adjustRightInd w:val="0"/>
              <w:ind w:firstLineChars="50" w:firstLine="80"/>
              <w:jc w:val="lef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b w:val="0"/>
                <w:kern w:val="0"/>
                <w:sz w:val="16"/>
                <w:szCs w:val="16"/>
              </w:rPr>
              <w:t>Yes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03C2F362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1(9.8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</w:tcPr>
          <w:p w14:paraId="68FFA0EF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8(72.7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31CDE2B7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3(27.3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427F63EB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2C28F541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5(45.5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3A559202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6(54.5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7FCF36EE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noWrap/>
          </w:tcPr>
          <w:p w14:paraId="4B7B515B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3(27.3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54ECE480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8(72.7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1F06F78A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27F2C" w:rsidRPr="00927F2C" w14:paraId="1E8474EB" w14:textId="77777777" w:rsidTr="00C85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nil"/>
              <w:bottom w:val="nil"/>
            </w:tcBorders>
            <w:noWrap/>
          </w:tcPr>
          <w:p w14:paraId="38A4EE7E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TNM classification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2A5E3AE8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bottom w:val="nil"/>
            </w:tcBorders>
            <w:noWrap/>
          </w:tcPr>
          <w:p w14:paraId="7C0695AB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23A8B496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1A24B4E3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0D3C2C81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588401A4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5B3FD3EF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noWrap/>
          </w:tcPr>
          <w:p w14:paraId="3AB24C1F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651F01FF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719C9170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27F2C" w:rsidRPr="00927F2C" w14:paraId="3E526583" w14:textId="77777777" w:rsidTr="00C85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nil"/>
              <w:bottom w:val="nil"/>
            </w:tcBorders>
            <w:noWrap/>
          </w:tcPr>
          <w:p w14:paraId="5A861F54" w14:textId="77777777" w:rsidR="00C85FCE" w:rsidRPr="00927F2C" w:rsidRDefault="00927F2C">
            <w:pPr>
              <w:autoSpaceDE w:val="0"/>
              <w:autoSpaceDN w:val="0"/>
              <w:adjustRightInd w:val="0"/>
              <w:ind w:firstLineChars="50" w:firstLine="80"/>
              <w:jc w:val="lef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</w:rPr>
            </w:pPr>
            <w:r w:rsidRPr="00927F2C">
              <w:rPr>
                <w:rFonts w:ascii="Times New Roman" w:eastAsia="Microsoft YaHei" w:hAnsi="Times New Roman" w:cs="Times New Roman"/>
                <w:b w:val="0"/>
                <w:kern w:val="0"/>
                <w:sz w:val="16"/>
                <w:szCs w:val="16"/>
              </w:rPr>
              <w:t>Ⅰ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666CD00D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8(7.1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</w:tcPr>
          <w:p w14:paraId="77766A32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4(50.0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14D4FA73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4(50.0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4998D209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375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06BE8F52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5(62.5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578CED6B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3(37.5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547CF74A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933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</w:tcPr>
          <w:p w14:paraId="5927AE6B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7(87.5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625B2539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12.5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5DAFDA31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0.017</w:t>
            </w:r>
          </w:p>
        </w:tc>
      </w:tr>
      <w:tr w:rsidR="00927F2C" w:rsidRPr="00927F2C" w14:paraId="37973FA8" w14:textId="77777777" w:rsidTr="00C85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nil"/>
              <w:bottom w:val="nil"/>
            </w:tcBorders>
            <w:noWrap/>
          </w:tcPr>
          <w:p w14:paraId="7A0D3903" w14:textId="77777777" w:rsidR="00C85FCE" w:rsidRPr="00927F2C" w:rsidRDefault="00927F2C">
            <w:pPr>
              <w:autoSpaceDE w:val="0"/>
              <w:autoSpaceDN w:val="0"/>
              <w:adjustRightInd w:val="0"/>
              <w:ind w:firstLineChars="50" w:firstLine="80"/>
              <w:jc w:val="lef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</w:rPr>
            </w:pPr>
            <w:r w:rsidRPr="00927F2C">
              <w:rPr>
                <w:rFonts w:ascii="Times New Roman" w:eastAsia="Microsoft YaHei" w:hAnsi="Times New Roman" w:cs="Times New Roman"/>
                <w:b w:val="0"/>
                <w:kern w:val="0"/>
                <w:sz w:val="16"/>
                <w:szCs w:val="16"/>
              </w:rPr>
              <w:t>Ⅱ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685133E7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8(25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</w:tcPr>
          <w:p w14:paraId="0E412307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5(53.6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73E96B8D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3(46.4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5CD00046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32A7679B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4(50.0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5B3E678B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4(50.0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04172F38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noWrap/>
          </w:tcPr>
          <w:p w14:paraId="087B2428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8(64.3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7726B778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(35.7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2359657D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27F2C" w:rsidRPr="00927F2C" w14:paraId="2B80D1CF" w14:textId="77777777" w:rsidTr="00C85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nil"/>
              <w:bottom w:val="nil"/>
            </w:tcBorders>
            <w:noWrap/>
          </w:tcPr>
          <w:p w14:paraId="4071E24E" w14:textId="77777777" w:rsidR="00C85FCE" w:rsidRPr="00927F2C" w:rsidRDefault="00927F2C">
            <w:pPr>
              <w:autoSpaceDE w:val="0"/>
              <w:autoSpaceDN w:val="0"/>
              <w:adjustRightInd w:val="0"/>
              <w:ind w:firstLineChars="50" w:firstLine="80"/>
              <w:jc w:val="lef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</w:rPr>
            </w:pPr>
            <w:r w:rsidRPr="00927F2C">
              <w:rPr>
                <w:rFonts w:ascii="Times New Roman" w:eastAsia="Microsoft YaHei" w:hAnsi="Times New Roman" w:cs="Times New Roman"/>
                <w:b w:val="0"/>
                <w:kern w:val="0"/>
                <w:sz w:val="16"/>
                <w:szCs w:val="16"/>
              </w:rPr>
              <w:t>Ⅲ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6C038EBE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66(58.9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</w:tcPr>
          <w:p w14:paraId="5F880901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9(44.6%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00CE607B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36(55.4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0857FE7E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32CAD6E8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32(49.2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2AA34AED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33(50.8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557E309D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noWrap/>
          </w:tcPr>
          <w:p w14:paraId="651BD64E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8(43.1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77F959A1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37(56.9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33F079E3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27F2C" w:rsidRPr="00927F2C" w14:paraId="5A515E83" w14:textId="77777777" w:rsidTr="00C85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nil"/>
              <w:bottom w:val="nil"/>
            </w:tcBorders>
            <w:noWrap/>
          </w:tcPr>
          <w:p w14:paraId="07FDAB99" w14:textId="77777777" w:rsidR="00C85FCE" w:rsidRPr="00927F2C" w:rsidRDefault="00927F2C">
            <w:pPr>
              <w:autoSpaceDE w:val="0"/>
              <w:autoSpaceDN w:val="0"/>
              <w:adjustRightInd w:val="0"/>
              <w:ind w:firstLineChars="50" w:firstLine="80"/>
              <w:jc w:val="lef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</w:rPr>
            </w:pPr>
            <w:r w:rsidRPr="00927F2C">
              <w:rPr>
                <w:rFonts w:ascii="Times New Roman" w:eastAsia="Microsoft YaHei" w:hAnsi="Times New Roman" w:cs="Times New Roman"/>
                <w:b w:val="0"/>
                <w:kern w:val="0"/>
                <w:sz w:val="16"/>
                <w:szCs w:val="16"/>
              </w:rPr>
              <w:t>Ⅳ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29ACC54E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(9.0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</w:tcPr>
          <w:p w14:paraId="641A0811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8(72.7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55B45FFF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3(27.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03D3A217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68FE07C5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5(45.5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747D1257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6(54.5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7D358485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noWrap/>
          </w:tcPr>
          <w:p w14:paraId="0929D855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3(27.3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255CEBA7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8(72.7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78C93709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27F2C" w:rsidRPr="00927F2C" w14:paraId="29E75315" w14:textId="77777777" w:rsidTr="00C85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nil"/>
              <w:bottom w:val="nil"/>
            </w:tcBorders>
            <w:noWrap/>
          </w:tcPr>
          <w:p w14:paraId="7EA3A65F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Nerve </w:t>
            </w: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invasion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67328218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bottom w:val="nil"/>
            </w:tcBorders>
            <w:noWrap/>
          </w:tcPr>
          <w:p w14:paraId="17B5CF07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34D40022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4415E1DB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16866FAB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3E76B62F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6B37F25A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noWrap/>
          </w:tcPr>
          <w:p w14:paraId="5C595942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6AC22ED6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368BBD3B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27F2C" w:rsidRPr="00927F2C" w14:paraId="1BCE445B" w14:textId="77777777" w:rsidTr="00C85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nil"/>
              <w:bottom w:val="nil"/>
            </w:tcBorders>
            <w:noWrap/>
          </w:tcPr>
          <w:p w14:paraId="2A6B0D85" w14:textId="77777777" w:rsidR="00C85FCE" w:rsidRPr="00927F2C" w:rsidRDefault="00927F2C">
            <w:pPr>
              <w:autoSpaceDE w:val="0"/>
              <w:autoSpaceDN w:val="0"/>
              <w:adjustRightInd w:val="0"/>
              <w:ind w:firstLineChars="50" w:firstLine="80"/>
              <w:jc w:val="lef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b w:val="0"/>
                <w:kern w:val="0"/>
                <w:sz w:val="16"/>
                <w:szCs w:val="16"/>
              </w:rPr>
              <w:t>No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67F26654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47(42.0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</w:tcPr>
          <w:p w14:paraId="594C9B80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1(44.7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6AF6686C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6(55.3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0A10D8CB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338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4359AA67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1(44.7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61EB1645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6(55.3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12C241A4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338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</w:tcPr>
          <w:p w14:paraId="415CEB9F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3(48.9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24C811B3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24(51.1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2A5BB8D3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848</w:t>
            </w:r>
          </w:p>
        </w:tc>
      </w:tr>
      <w:tr w:rsidR="00927F2C" w:rsidRPr="00927F2C" w14:paraId="61E1AF4D" w14:textId="77777777" w:rsidTr="00C85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nil"/>
              <w:bottom w:val="nil"/>
            </w:tcBorders>
            <w:noWrap/>
          </w:tcPr>
          <w:p w14:paraId="53211865" w14:textId="77777777" w:rsidR="00C85FCE" w:rsidRPr="00927F2C" w:rsidRDefault="00927F2C">
            <w:pPr>
              <w:autoSpaceDE w:val="0"/>
              <w:autoSpaceDN w:val="0"/>
              <w:adjustRightInd w:val="0"/>
              <w:ind w:firstLineChars="50" w:firstLine="80"/>
              <w:jc w:val="lef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b w:val="0"/>
                <w:kern w:val="0"/>
                <w:sz w:val="16"/>
                <w:szCs w:val="16"/>
              </w:rPr>
              <w:t>Yes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37B1C384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65(58.0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</w:tcPr>
          <w:p w14:paraId="39A67D37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35(53.8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431E6DCA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30(46.2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0166AAD0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5AB3AB87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35(53.8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39C83C33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30(46.2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51BA53E2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noWrap/>
          </w:tcPr>
          <w:p w14:paraId="7430D965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33(50.8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1110DECC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32(49.2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4F3FE930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27F2C" w:rsidRPr="00927F2C" w14:paraId="465ADCD4" w14:textId="77777777" w:rsidTr="00C85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nil"/>
              <w:bottom w:val="nil"/>
            </w:tcBorders>
            <w:noWrap/>
          </w:tcPr>
          <w:p w14:paraId="2A0F0726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Cancer embolus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1D91FF0B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bottom w:val="nil"/>
            </w:tcBorders>
            <w:noWrap/>
          </w:tcPr>
          <w:p w14:paraId="04F2125B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55B6D9DD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62D0E4F3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02EC2D2D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398DC43B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0EADDDB6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noWrap/>
          </w:tcPr>
          <w:p w14:paraId="3F1F442B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2D86F02D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2CB8BDEC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27F2C" w:rsidRPr="00927F2C" w14:paraId="27B2BF19" w14:textId="77777777" w:rsidTr="00C85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nil"/>
              <w:bottom w:val="nil"/>
            </w:tcBorders>
            <w:noWrap/>
          </w:tcPr>
          <w:p w14:paraId="26D67F8B" w14:textId="77777777" w:rsidR="00C85FCE" w:rsidRPr="00927F2C" w:rsidRDefault="00927F2C">
            <w:pPr>
              <w:autoSpaceDE w:val="0"/>
              <w:autoSpaceDN w:val="0"/>
              <w:adjustRightInd w:val="0"/>
              <w:ind w:firstLineChars="50" w:firstLine="80"/>
              <w:jc w:val="lef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b w:val="0"/>
                <w:kern w:val="0"/>
                <w:sz w:val="16"/>
                <w:szCs w:val="16"/>
              </w:rPr>
              <w:t>No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0DE7B8C3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78(69.6)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</w:tcPr>
          <w:p w14:paraId="0DA7CC56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38(48.7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7956BB42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40(51.3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0F5ABFC7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68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noWrap/>
          </w:tcPr>
          <w:p w14:paraId="277BDEE1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40(51.3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5622304F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38(48.7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78A426FB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681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</w:tcPr>
          <w:p w14:paraId="4C7854AF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41(52.6)</w:t>
            </w:r>
          </w:p>
        </w:tc>
        <w:tc>
          <w:tcPr>
            <w:tcW w:w="1002" w:type="dxa"/>
            <w:tcBorders>
              <w:top w:val="nil"/>
              <w:bottom w:val="nil"/>
            </w:tcBorders>
            <w:noWrap/>
          </w:tcPr>
          <w:p w14:paraId="3F558DD3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37(47.4)</w:t>
            </w:r>
          </w:p>
        </w:tc>
        <w:tc>
          <w:tcPr>
            <w:tcW w:w="554" w:type="dxa"/>
            <w:tcBorders>
              <w:top w:val="nil"/>
              <w:bottom w:val="nil"/>
            </w:tcBorders>
            <w:noWrap/>
          </w:tcPr>
          <w:p w14:paraId="502E9FBC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411</w:t>
            </w:r>
          </w:p>
        </w:tc>
      </w:tr>
      <w:tr w:rsidR="00927F2C" w:rsidRPr="00927F2C" w14:paraId="14BCC8C1" w14:textId="77777777" w:rsidTr="00C85F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  <w:tcBorders>
              <w:top w:val="nil"/>
            </w:tcBorders>
            <w:noWrap/>
          </w:tcPr>
          <w:p w14:paraId="0F59E6B8" w14:textId="77777777" w:rsidR="00C85FCE" w:rsidRPr="00927F2C" w:rsidRDefault="00927F2C">
            <w:pPr>
              <w:autoSpaceDE w:val="0"/>
              <w:autoSpaceDN w:val="0"/>
              <w:adjustRightInd w:val="0"/>
              <w:ind w:firstLineChars="50" w:firstLine="80"/>
              <w:jc w:val="left"/>
              <w:rPr>
                <w:rFonts w:ascii="Times New Roman" w:hAnsi="Times New Roman" w:cs="Times New Roman"/>
                <w:bCs w:val="0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b w:val="0"/>
                <w:kern w:val="0"/>
                <w:sz w:val="16"/>
                <w:szCs w:val="16"/>
              </w:rPr>
              <w:t>Yes</w:t>
            </w:r>
          </w:p>
        </w:tc>
        <w:tc>
          <w:tcPr>
            <w:tcW w:w="825" w:type="dxa"/>
            <w:tcBorders>
              <w:top w:val="nil"/>
            </w:tcBorders>
          </w:tcPr>
          <w:p w14:paraId="06F4E302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34(30.4)</w:t>
            </w:r>
          </w:p>
        </w:tc>
        <w:tc>
          <w:tcPr>
            <w:tcW w:w="940" w:type="dxa"/>
            <w:tcBorders>
              <w:top w:val="nil"/>
            </w:tcBorders>
            <w:noWrap/>
          </w:tcPr>
          <w:p w14:paraId="7BB5861C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8(52.9)</w:t>
            </w:r>
          </w:p>
        </w:tc>
        <w:tc>
          <w:tcPr>
            <w:tcW w:w="1040" w:type="dxa"/>
            <w:tcBorders>
              <w:top w:val="nil"/>
            </w:tcBorders>
            <w:noWrap/>
          </w:tcPr>
          <w:p w14:paraId="7DE6DDD3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6(47.1)</w:t>
            </w:r>
          </w:p>
        </w:tc>
        <w:tc>
          <w:tcPr>
            <w:tcW w:w="554" w:type="dxa"/>
            <w:tcBorders>
              <w:top w:val="nil"/>
            </w:tcBorders>
            <w:noWrap/>
          </w:tcPr>
          <w:p w14:paraId="1CD8D905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</w:tcBorders>
            <w:noWrap/>
          </w:tcPr>
          <w:p w14:paraId="460A67E9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6(47.1)</w:t>
            </w:r>
          </w:p>
        </w:tc>
        <w:tc>
          <w:tcPr>
            <w:tcW w:w="1002" w:type="dxa"/>
            <w:tcBorders>
              <w:top w:val="nil"/>
            </w:tcBorders>
            <w:noWrap/>
          </w:tcPr>
          <w:p w14:paraId="18414058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8(52.9)</w:t>
            </w:r>
          </w:p>
        </w:tc>
        <w:tc>
          <w:tcPr>
            <w:tcW w:w="554" w:type="dxa"/>
            <w:tcBorders>
              <w:top w:val="nil"/>
            </w:tcBorders>
            <w:noWrap/>
          </w:tcPr>
          <w:p w14:paraId="1A4E3C9F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</w:tcBorders>
            <w:noWrap/>
          </w:tcPr>
          <w:p w14:paraId="467872A2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5(44.1)</w:t>
            </w:r>
          </w:p>
        </w:tc>
        <w:tc>
          <w:tcPr>
            <w:tcW w:w="1002" w:type="dxa"/>
            <w:tcBorders>
              <w:top w:val="nil"/>
            </w:tcBorders>
            <w:noWrap/>
          </w:tcPr>
          <w:p w14:paraId="15D286A6" w14:textId="77777777" w:rsidR="00C85FCE" w:rsidRPr="00927F2C" w:rsidRDefault="00927F2C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27F2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9(55.9)</w:t>
            </w:r>
          </w:p>
        </w:tc>
        <w:tc>
          <w:tcPr>
            <w:tcW w:w="554" w:type="dxa"/>
            <w:tcBorders>
              <w:top w:val="nil"/>
            </w:tcBorders>
            <w:noWrap/>
          </w:tcPr>
          <w:p w14:paraId="488440F5" w14:textId="77777777" w:rsidR="00C85FCE" w:rsidRPr="00927F2C" w:rsidRDefault="00C85FC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296E4E1C" w14:textId="77777777" w:rsidR="00C85FCE" w:rsidRPr="00927F2C" w:rsidRDefault="00C85FCE"/>
    <w:sectPr w:rsidR="00C85FCE" w:rsidRPr="00927F2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pfymtAdvTT99c4c969">
    <w:altName w:val="Cambria"/>
    <w:panose1 w:val="00000000000000000000"/>
    <w:charset w:val="00"/>
    <w:family w:val="roman"/>
    <w:notTrueType/>
    <w:pitch w:val="default"/>
  </w:font>
  <w:font w:name="YycmnvAdvTT86d47313">
    <w:altName w:val="Cambria"/>
    <w:charset w:val="00"/>
    <w:family w:val="roman"/>
    <w:pitch w:val="default"/>
    <w:sig w:usb0="00000000" w:usb1="00000000" w:usb2="00000000" w:usb3="00000000" w:csb0="00000001" w:csb1="00000000"/>
  </w:font>
  <w:font w:name="DqbbwmAdvTT8861b38f.I">
    <w:altName w:val="Cambria"/>
    <w:panose1 w:val="00000000000000000000"/>
    <w:charset w:val="00"/>
    <w:family w:val="roman"/>
    <w:notTrueType/>
    <w:pitch w:val="default"/>
  </w:font>
  <w:font w:name="Universal-GreekwithMathPi">
    <w:altName w:val="Cambria"/>
    <w:panose1 w:val="00000000000000000000"/>
    <w:charset w:val="00"/>
    <w:family w:val="roman"/>
    <w:notTrueType/>
    <w:pitch w:val="default"/>
  </w:font>
  <w:font w:name="AdvOT82c4f4c4">
    <w:altName w:val="Cambria"/>
    <w:panose1 w:val="00000000000000000000"/>
    <w:charset w:val="00"/>
    <w:family w:val="roman"/>
    <w:notTrueType/>
    <w:pitch w:val="default"/>
  </w:font>
  <w:font w:name="MfxcwpAdvTTb5929f4c+22">
    <w:altName w:val="Microsoft YaHei"/>
    <w:charset w:val="86"/>
    <w:family w:val="auto"/>
    <w:pitch w:val="default"/>
    <w:sig w:usb0="00000000" w:usb1="00000000" w:usb2="00000010" w:usb3="00000000" w:csb0="00040000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104DB1"/>
    <w:multiLevelType w:val="multilevel"/>
    <w:tmpl w:val="15104DB1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1tDQ2tTQ2MjA2MbFQ0lEKTi0uzszPAykwrAUAK3tSfCwAAAA="/>
  </w:docVars>
  <w:rsids>
    <w:rsidRoot w:val="009654BF"/>
    <w:rsid w:val="0017377E"/>
    <w:rsid w:val="00197A97"/>
    <w:rsid w:val="001B00C1"/>
    <w:rsid w:val="001C4BFA"/>
    <w:rsid w:val="002110BC"/>
    <w:rsid w:val="00291BEE"/>
    <w:rsid w:val="002B281C"/>
    <w:rsid w:val="002F75E7"/>
    <w:rsid w:val="0034264E"/>
    <w:rsid w:val="003E3085"/>
    <w:rsid w:val="003E7460"/>
    <w:rsid w:val="00404D61"/>
    <w:rsid w:val="00415C1F"/>
    <w:rsid w:val="004D49A4"/>
    <w:rsid w:val="004D696B"/>
    <w:rsid w:val="005249BC"/>
    <w:rsid w:val="00635C0F"/>
    <w:rsid w:val="006A193E"/>
    <w:rsid w:val="008A0D95"/>
    <w:rsid w:val="00927F2C"/>
    <w:rsid w:val="009654BF"/>
    <w:rsid w:val="00AE6C78"/>
    <w:rsid w:val="00BE6F71"/>
    <w:rsid w:val="00C85FCE"/>
    <w:rsid w:val="00D32FE8"/>
    <w:rsid w:val="00F34822"/>
    <w:rsid w:val="00F540A0"/>
    <w:rsid w:val="00FC6F4F"/>
    <w:rsid w:val="00FE7209"/>
    <w:rsid w:val="035F715B"/>
    <w:rsid w:val="03CC036F"/>
    <w:rsid w:val="051C08BB"/>
    <w:rsid w:val="053265B6"/>
    <w:rsid w:val="0626236E"/>
    <w:rsid w:val="0A0C7379"/>
    <w:rsid w:val="0A5B3A66"/>
    <w:rsid w:val="0B555274"/>
    <w:rsid w:val="0CC84FB8"/>
    <w:rsid w:val="0F2B368C"/>
    <w:rsid w:val="1025756B"/>
    <w:rsid w:val="179D05CF"/>
    <w:rsid w:val="1B0F5561"/>
    <w:rsid w:val="1EB031FA"/>
    <w:rsid w:val="1EEB5E30"/>
    <w:rsid w:val="20B16619"/>
    <w:rsid w:val="21EB0F34"/>
    <w:rsid w:val="231A372C"/>
    <w:rsid w:val="26A06090"/>
    <w:rsid w:val="2A152F2F"/>
    <w:rsid w:val="2C326799"/>
    <w:rsid w:val="2D170371"/>
    <w:rsid w:val="2E4F194D"/>
    <w:rsid w:val="2EB06951"/>
    <w:rsid w:val="30586D75"/>
    <w:rsid w:val="314951A3"/>
    <w:rsid w:val="31DE6E4E"/>
    <w:rsid w:val="36122E59"/>
    <w:rsid w:val="36AB7D55"/>
    <w:rsid w:val="36AC13D2"/>
    <w:rsid w:val="37EC78E9"/>
    <w:rsid w:val="394D4645"/>
    <w:rsid w:val="3ACC07AC"/>
    <w:rsid w:val="3AD663B5"/>
    <w:rsid w:val="3AF0387A"/>
    <w:rsid w:val="3B516B8F"/>
    <w:rsid w:val="42852B3D"/>
    <w:rsid w:val="445464FF"/>
    <w:rsid w:val="4B5049FB"/>
    <w:rsid w:val="4F486732"/>
    <w:rsid w:val="51FD5053"/>
    <w:rsid w:val="55C71C0D"/>
    <w:rsid w:val="56084039"/>
    <w:rsid w:val="562F54E3"/>
    <w:rsid w:val="5BE62EE3"/>
    <w:rsid w:val="5D806864"/>
    <w:rsid w:val="61C85A2C"/>
    <w:rsid w:val="621A31D7"/>
    <w:rsid w:val="63313A53"/>
    <w:rsid w:val="63EF4BE2"/>
    <w:rsid w:val="657B1A0E"/>
    <w:rsid w:val="6632653A"/>
    <w:rsid w:val="66C652C2"/>
    <w:rsid w:val="674D05E0"/>
    <w:rsid w:val="67AA1AF1"/>
    <w:rsid w:val="6BBE1FA9"/>
    <w:rsid w:val="70CF3931"/>
    <w:rsid w:val="72D01CB5"/>
    <w:rsid w:val="74A74BFC"/>
    <w:rsid w:val="7AEB1D8D"/>
    <w:rsid w:val="7B4E5283"/>
    <w:rsid w:val="7C5040FE"/>
    <w:rsid w:val="7E545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DC39EC"/>
  <w15:docId w15:val="{1D0655E5-587C-4D76-A5FE-F19288A16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SimSun"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SimSun" w:eastAsia="SimSun" w:hAnsi="SimSun" w:cs="SimSu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basic-word">
    <w:name w:val="basic-word"/>
    <w:basedOn w:val="DefaultParagraphFont"/>
  </w:style>
  <w:style w:type="character" w:customStyle="1" w:styleId="fontstyle01">
    <w:name w:val="fontstyle01"/>
    <w:basedOn w:val="DefaultParagraphFont"/>
    <w:qFormat/>
    <w:rPr>
      <w:rFonts w:ascii="VpfymtAdvTT99c4c969" w:hAnsi="VpfymtAdvTT99c4c969" w:hint="default"/>
      <w:color w:val="231F20"/>
      <w:sz w:val="18"/>
      <w:szCs w:val="18"/>
    </w:rPr>
  </w:style>
  <w:style w:type="character" w:customStyle="1" w:styleId="fontstyle21">
    <w:name w:val="fontstyle21"/>
    <w:basedOn w:val="DefaultParagraphFont"/>
    <w:rPr>
      <w:rFonts w:ascii="YycmnvAdvTT86d47313" w:hAnsi="YycmnvAdvTT86d47313" w:hint="default"/>
      <w:color w:val="231F20"/>
      <w:sz w:val="20"/>
      <w:szCs w:val="20"/>
    </w:rPr>
  </w:style>
  <w:style w:type="character" w:customStyle="1" w:styleId="fontstyle31">
    <w:name w:val="fontstyle31"/>
    <w:basedOn w:val="DefaultParagraphFont"/>
    <w:qFormat/>
    <w:rPr>
      <w:rFonts w:ascii="DqbbwmAdvTT8861b38f.I" w:hAnsi="DqbbwmAdvTT8861b38f.I" w:hint="default"/>
      <w:color w:val="231F20"/>
      <w:sz w:val="20"/>
      <w:szCs w:val="20"/>
    </w:rPr>
  </w:style>
  <w:style w:type="table" w:customStyle="1" w:styleId="PlainTable21">
    <w:name w:val="Plain Table 21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kip">
    <w:name w:val="skip"/>
    <w:basedOn w:val="DefaultParagraphFont"/>
    <w:qFormat/>
  </w:style>
  <w:style w:type="character" w:customStyle="1" w:styleId="apple-converted-space">
    <w:name w:val="apple-converted-space"/>
    <w:basedOn w:val="DefaultParagraphFont"/>
  </w:style>
  <w:style w:type="character" w:customStyle="1" w:styleId="fontstyle41">
    <w:name w:val="fontstyle41"/>
    <w:basedOn w:val="DefaultParagraphFont"/>
    <w:qFormat/>
    <w:rPr>
      <w:rFonts w:ascii="Universal-GreekwithMathPi" w:hAnsi="Universal-GreekwithMathPi" w:hint="default"/>
      <w:color w:val="231F20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Pr>
      <w:rFonts w:ascii="SimSun" w:eastAsia="SimSun" w:hAnsi="SimSun" w:cs="SimSun"/>
      <w:kern w:val="0"/>
      <w:sz w:val="24"/>
      <w:szCs w:val="24"/>
    </w:rPr>
  </w:style>
  <w:style w:type="character" w:customStyle="1" w:styleId="gd15mcfcktb">
    <w:name w:val="gd15mcfcktb"/>
    <w:basedOn w:val="DefaultParagraphFont"/>
  </w:style>
  <w:style w:type="character" w:customStyle="1" w:styleId="gd15mcfceub">
    <w:name w:val="gd15mcfceub"/>
    <w:basedOn w:val="DefaultParagraphFont"/>
    <w:qFormat/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0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Pr>
      <w:rFonts w:ascii="DengXian" w:eastAsia="DengXian" w:hAnsi="DengXian"/>
      <w:sz w:val="20"/>
    </w:rPr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Pr>
      <w:rFonts w:ascii="DengXian" w:eastAsia="DengXian" w:hAnsi="DengXian"/>
      <w:sz w:val="20"/>
    </w:rPr>
  </w:style>
  <w:style w:type="character" w:customStyle="1" w:styleId="mtext">
    <w:name w:val="mtext"/>
    <w:basedOn w:val="DefaultParagraphFont"/>
  </w:style>
  <w:style w:type="character" w:customStyle="1" w:styleId="mo">
    <w:name w:val="mo"/>
    <w:basedOn w:val="DefaultParagraphFont"/>
    <w:qFormat/>
  </w:style>
  <w:style w:type="paragraph" w:customStyle="1" w:styleId="p">
    <w:name w:val="p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character" w:customStyle="1" w:styleId="fontstyle11">
    <w:name w:val="fontstyle11"/>
    <w:basedOn w:val="DefaultParagraphFont"/>
    <w:qFormat/>
    <w:rPr>
      <w:rFonts w:ascii="AdvOT82c4f4c4" w:hAnsi="AdvOT82c4f4c4" w:hint="default"/>
      <w:color w:val="231F20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imSun" w:eastAsia="SimSun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character" w:customStyle="1" w:styleId="tran">
    <w:name w:val="tran"/>
    <w:basedOn w:val="DefaultParagraphFont"/>
    <w:qFormat/>
  </w:style>
  <w:style w:type="character" w:customStyle="1" w:styleId="UnresolvedMention2">
    <w:name w:val="Unresolved Mention2"/>
    <w:basedOn w:val="DefaultParagraphFont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7</Words>
  <Characters>2837</Characters>
  <Application>Microsoft Office Word</Application>
  <DocSecurity>0</DocSecurity>
  <Lines>23</Lines>
  <Paragraphs>6</Paragraphs>
  <ScaleCrop>false</ScaleCrop>
  <Company/>
  <LinksUpToDate>false</LinksUpToDate>
  <CharactersWithSpaces>3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630896206@163.com</dc:creator>
  <cp:lastModifiedBy>Alessandro Sbordoni</cp:lastModifiedBy>
  <cp:revision>27</cp:revision>
  <dcterms:created xsi:type="dcterms:W3CDTF">2021-01-20T02:25:00Z</dcterms:created>
  <dcterms:modified xsi:type="dcterms:W3CDTF">2021-06-30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37</vt:lpwstr>
  </property>
  <property fmtid="{D5CDD505-2E9C-101B-9397-08002B2CF9AE}" pid="3" name="ICV">
    <vt:lpwstr>9587295E831B443A8F8056BCAA037437</vt:lpwstr>
  </property>
</Properties>
</file>